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widowControl/>
        <w:spacing w:before="240" w:after="120"/>
        <w:ind w:left="0" w:right="0" w:hanging="0"/>
        <w:rPr>
          <w:rFonts w:eastAsia="宋体"/>
          <w:lang w:val="en-US" w:eastAsia="zh-CN"/>
        </w:rPr>
      </w:pPr>
      <w:r>
        <w:rPr>
          <w:b/>
          <w:bCs w:val="false"/>
          <w:lang w:val="en-US"/>
        </w:rPr>
        <w:t xml:space="preserve">Table </w:t>
      </w:r>
      <w:r>
        <w:rPr>
          <w:rFonts w:eastAsia="宋体"/>
          <w:b/>
          <w:bCs w:val="false"/>
          <w:lang w:val="en-US" w:eastAsia="zh-CN"/>
        </w:rPr>
        <w:t>s2</w:t>
      </w:r>
      <w:r>
        <w:rPr>
          <w:b/>
          <w:bCs w:val="false"/>
          <w:lang w:val="en-US"/>
        </w:rPr>
        <w:t>.</w:t>
      </w:r>
      <w:r>
        <w:rPr>
          <w:bCs/>
          <w:lang w:val="en-US"/>
        </w:rPr>
        <w:t xml:space="preserve"> Association between sodium intake and </w:t>
      </w:r>
      <w:r>
        <w:rPr>
          <w:rFonts w:eastAsia="宋体"/>
          <w:bCs/>
          <w:lang w:val="en-US" w:eastAsia="zh-CN"/>
        </w:rPr>
        <w:t>FBG</w:t>
      </w:r>
      <w:r>
        <w:rPr>
          <w:bCs/>
          <w:lang w:val="en-US"/>
        </w:rPr>
        <w:t>≥7.0mmol/L</w:t>
      </w:r>
      <w:r>
        <w:rPr>
          <w:rFonts w:eastAsia="宋体"/>
          <w:bCs/>
          <w:lang w:val="en-US" w:eastAsia="zh-CN"/>
        </w:rPr>
        <w:t xml:space="preserve"> </w:t>
      </w:r>
      <w:r>
        <w:rPr>
          <w:bCs/>
          <w:lang w:val="en-US"/>
        </w:rPr>
        <w:t>in different models among US adul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5280</wp:posOffset>
                </wp:positionH>
                <wp:positionV relativeFrom="paragraph">
                  <wp:posOffset>33020</wp:posOffset>
                </wp:positionV>
                <wp:extent cx="4537075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7075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6"/>
                              <w:gridCol w:w="1812"/>
                              <w:gridCol w:w="1851"/>
                              <w:gridCol w:w="1826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656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, mg</w:t>
                                  </w:r>
                                </w:p>
                              </w:tc>
                              <w:tc>
                                <w:tcPr>
                                  <w:tcW w:w="5489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bookmarkStart w:id="0" w:name="OLE_LINK4"/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zh-CN" w:bidi="en-US"/>
                                    </w:rPr>
                                    <w:t>FBG</w:t>
                                  </w:r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zh-CN" w:bidi="en-US"/>
                                    </w:rPr>
                                    <w:t>≥7.0mmol/L</w:t>
                                  </w:r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 xml:space="preserve"> </w:t>
                                  </w:r>
                                  <w:bookmarkEnd w:id="0"/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>OR (95% CI),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656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Ⅰ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Ⅱ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 intake(per 1000mg)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6(1.06-1.49)0.009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30(1.09-1.56)0.004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8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Helvetica;Arial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0(0.99-2.30)0.057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59(1.03-2.46)0.036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0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52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0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8(0.90-2.42)0.119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7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0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8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9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7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1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48(1.34-4.59)0.004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4(1.45-5.19)0.002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79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6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5.3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56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for trend</w:t>
                                  </w:r>
                                </w:p>
                              </w:tc>
                              <w:tc>
                                <w:tcPr>
                                  <w:tcW w:w="181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85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8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0" w:hRule="atLeast"/>
                              </w:trPr>
                              <w:tc>
                                <w:tcPr>
                                  <w:tcW w:w="714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lineRule="atLeast" w:line="315" w:before="0" w:after="3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>CI=confidence interval. OR=odds ratio.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 was adjusted for age, sex, energy, protein, carbohydrate, fa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 was adjusted for age, sex, energy, protein, carbohydrate, fat, race, poverty income ratio, BMI, education level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I was adjusted for age, sex, race, poverty income ratio, BMI, education, energy, protein, carbohydrate, fat, UA, alcohol intake, eGFR, smoke exposure, total physical a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25pt;height:170.6pt;mso-wrap-distance-left:9pt;mso-wrap-distance-right:9pt;mso-wrap-distance-top:0pt;mso-wrap-distance-bottom:0pt;margin-top:2.6pt;mso-position-vertical-relative:text;margin-left:126.4pt;mso-position-horizontal-relative:page">
                <v:fill opacity="0f"/>
                <v:textbox inset="0in,0in,0in,0in">
                  <w:txbxContent>
                    <w:tbl>
                      <w:tblPr>
                        <w:tblW w:w="71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6"/>
                        <w:gridCol w:w="1812"/>
                        <w:gridCol w:w="1851"/>
                        <w:gridCol w:w="1826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1656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, mg</w:t>
                            </w:r>
                          </w:p>
                        </w:tc>
                        <w:tc>
                          <w:tcPr>
                            <w:tcW w:w="5489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1" w:name="OLE_LINK4"/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zh-CN" w:bidi="en-US"/>
                              </w:rPr>
                              <w:t>FBG</w:t>
                            </w:r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zh-CN" w:bidi="en-US"/>
                              </w:rPr>
                              <w:t>≥7.0mmol/L</w:t>
                            </w:r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 xml:space="preserve"> </w:t>
                            </w:r>
                            <w:bookmarkEnd w:id="1"/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>OR (95% CI), P value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656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Ⅰ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Ⅱ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 intake(per 1000mg)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6(1.06-1.49)0.009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30(1.09-1.56)0.004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8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5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Helvetica;Arial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50(0.99-2.30)0.057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59(1.03-2.46)0.036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6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0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52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0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48(0.90-2.42)0.119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7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40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8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9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47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1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18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48(1.34-4.59)0.004</w:t>
                            </w:r>
                          </w:p>
                        </w:tc>
                        <w:tc>
                          <w:tcPr>
                            <w:tcW w:w="1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74(1.45-5.19)0.002</w:t>
                            </w:r>
                          </w:p>
                        </w:tc>
                        <w:tc>
                          <w:tcPr>
                            <w:tcW w:w="18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79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6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5.3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56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for trend</w:t>
                            </w:r>
                          </w:p>
                        </w:tc>
                        <w:tc>
                          <w:tcPr>
                            <w:tcW w:w="181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85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8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9</w:t>
                            </w:r>
                          </w:p>
                        </w:tc>
                      </w:tr>
                      <w:tr>
                        <w:trPr>
                          <w:trHeight w:val="870" w:hRule="atLeast"/>
                        </w:trPr>
                        <w:tc>
                          <w:tcPr>
                            <w:tcW w:w="714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/>
                              <w:spacing w:lineRule="atLeast" w:line="315" w:before="0" w:after="3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>CI=confidence interval. OR=odds ratio.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 was adjusted for age, sex, energy, protein, carbohydrate, fa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 was adjusted for age, sex, energy, protein, carbohydrate, fat, race, poverty income ratio, BMI, education level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I was adjusted for age, sex, race, poverty income ratio, BMI, education, energy, protein, carbohydrate, fat, UA, alcohol intake, eGFR, smoke exposure, total physical a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"/>
    </w:rPr>
  </w:style>
  <w:style w:type="paragraph" w:styleId="MDPI41tablecaption">
    <w:name w:val="MDPI_4.1_table_caption"/>
    <w:basedOn w:val="Normal"/>
    <w:qFormat/>
    <w:pPr>
      <w:keepNext w:val="false"/>
      <w:keepLines w:val="false"/>
      <w:widowControl/>
      <w:snapToGrid w:val="false"/>
      <w:spacing w:lineRule="auto" w:line="228" w:before="240" w:after="120"/>
      <w:ind w:left="2608" w:right="0" w:hanging="0"/>
      <w:jc w:val="both"/>
    </w:pPr>
    <w:rPr>
      <w:rFonts w:ascii="Palatino Linotype" w:hAnsi="Palatino Linotype" w:eastAsia="Times New Roman" w:cs="Cordia New;Leelawadee UI"/>
      <w:color w:val="000000"/>
      <w:kern w:val="0"/>
      <w:sz w:val="18"/>
      <w:szCs w:val="22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1:26:02Z</dcterms:created>
  <dc:creator>医学大佬</dc:creator>
  <dc:description/>
  <dc:language>en-US</dc:language>
  <cp:lastModifiedBy>我嘞个去</cp:lastModifiedBy>
  <dcterms:modified xsi:type="dcterms:W3CDTF">2023-04-04T01:26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57DFFD07C04F6EB95D0E6B61A9F05A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